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4A2D" w14:textId="77777777" w:rsidR="0039711F" w:rsidRDefault="0039711F" w:rsidP="0039711F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Table S</w:t>
      </w:r>
      <w:proofErr w:type="gramStart"/>
      <w:r>
        <w:rPr>
          <w:rFonts w:ascii="Times New Roman" w:hAnsi="Times New Roman" w:cs="Times New Roman"/>
          <w:b/>
          <w:sz w:val="20"/>
        </w:rPr>
        <w:t xml:space="preserve">4 </w:t>
      </w:r>
      <w:r w:rsidRPr="00695CC8">
        <w:rPr>
          <w:rFonts w:ascii="Times New Roman" w:hAnsi="Times New Roman" w:cs="Times New Roman"/>
          <w:b/>
          <w:sz w:val="20"/>
        </w:rPr>
        <w:t>.</w:t>
      </w:r>
      <w:proofErr w:type="gramEnd"/>
      <w:r w:rsidRPr="00695CC8">
        <w:rPr>
          <w:rFonts w:ascii="Times New Roman" w:hAnsi="Times New Roman" w:cs="Times New Roman"/>
          <w:sz w:val="20"/>
        </w:rPr>
        <w:t xml:space="preserve"> Rate ratios and 95% confidence intervals for infection-related hospital admissions from birth to 10 years of age, by gestational age at birth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947"/>
        <w:gridCol w:w="1368"/>
        <w:gridCol w:w="1416"/>
        <w:gridCol w:w="1416"/>
        <w:gridCol w:w="1506"/>
        <w:gridCol w:w="1368"/>
      </w:tblGrid>
      <w:tr w:rsidR="0039711F" w:rsidRPr="00F66C00" w14:paraId="256D8F8C" w14:textId="77777777" w:rsidTr="00257B41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71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5616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727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3AD5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D8CB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AE4C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5</w:t>
            </w:r>
          </w:p>
        </w:tc>
      </w:tr>
      <w:tr w:rsidR="0039711F" w:rsidRPr="00F66C00" w14:paraId="3C942B19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C3F3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stational age (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362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R</w:t>
            </w:r>
            <w:proofErr w:type="spellEnd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D0E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R</w:t>
            </w:r>
            <w:proofErr w:type="spellEnd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5008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R</w:t>
            </w:r>
            <w:proofErr w:type="spellEnd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2C55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R</w:t>
            </w:r>
            <w:proofErr w:type="spellEnd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8229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R</w:t>
            </w:r>
            <w:proofErr w:type="spellEnd"/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</w:tr>
      <w:tr w:rsidR="0039711F" w:rsidRPr="00F66C00" w14:paraId="330E893B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D82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9C6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.81 (5.41, 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325F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1 (5.41, 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272D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4 (5.44, 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9D3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6 (5.25, 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A47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.47 (5.07, 5.91)</w:t>
            </w:r>
          </w:p>
        </w:tc>
      </w:tr>
      <w:tr w:rsidR="0039711F" w:rsidRPr="00F66C00" w14:paraId="25174BD7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623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CFC3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.87 (3.59, 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3D2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4 (3.57, 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4A0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1 (3.54,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0F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1 (3.35, 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D0E2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.49 (3.23, 3.77)</w:t>
            </w:r>
          </w:p>
        </w:tc>
      </w:tr>
      <w:tr w:rsidR="0039711F" w:rsidRPr="00F66C00" w14:paraId="682E0B79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380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7869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.00 (2.82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35DB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7 (2.79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C0A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5 (2.54,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242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7 (2.61,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FDD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63 (2.47, 2.79)</w:t>
            </w:r>
          </w:p>
        </w:tc>
      </w:tr>
      <w:tr w:rsidR="0039711F" w:rsidRPr="00F66C00" w14:paraId="08889B19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04E9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4453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61 (2.42,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EA4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 (2.38, 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CF5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 (2.36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B60E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3 (2.25, 2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3C3C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34 (2.17, 2.53)</w:t>
            </w:r>
          </w:p>
        </w:tc>
      </w:tr>
      <w:tr w:rsidR="0039711F" w:rsidRPr="00F66C00" w14:paraId="3DCABCEA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4A0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3752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33 (2.19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0EBE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 (2.16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39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 (2.14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576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7 (2.04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31C3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.10 (1.97, 2.23)</w:t>
            </w:r>
          </w:p>
        </w:tc>
      </w:tr>
      <w:tr w:rsidR="0039711F" w:rsidRPr="00F66C00" w14:paraId="2F31CC5C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23E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B53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95 (1.86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2BEB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 (1.85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28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2 (1.83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C8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 (1.77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F892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80 (1.72, 1.90)</w:t>
            </w:r>
          </w:p>
        </w:tc>
      </w:tr>
      <w:tr w:rsidR="0039711F" w:rsidRPr="00F66C00" w14:paraId="01D8DEA7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BEA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400B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71 (1.64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E05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 (1.63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CE5C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 (1.62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8E65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 (1.56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6C8B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60 (1.53, 1.67)</w:t>
            </w:r>
          </w:p>
        </w:tc>
      </w:tr>
      <w:tr w:rsidR="0039711F" w:rsidRPr="00F66C00" w14:paraId="2D6885BE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568D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4DAB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58 (1.53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7FFF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 (1.53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4289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 (1.52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700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 (1.5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2DB0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52 (1.47, 1.57)</w:t>
            </w:r>
          </w:p>
        </w:tc>
      </w:tr>
      <w:tr w:rsidR="0039711F" w:rsidRPr="00F66C00" w14:paraId="663835C4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92DB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A45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41 (1.38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7937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 (1.38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F8E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2 (1.38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085D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 (1.36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A0D8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38 (1.34, 1.41)</w:t>
            </w:r>
          </w:p>
        </w:tc>
      </w:tr>
      <w:tr w:rsidR="0039711F" w:rsidRPr="00F66C00" w14:paraId="43156756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BFE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864F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20 (1.18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FA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2 (1.2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5B16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 (1.21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E46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 (1.17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D0C2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18 (1.16, 1.20)</w:t>
            </w:r>
          </w:p>
        </w:tc>
      </w:tr>
      <w:tr w:rsidR="0039711F" w:rsidRPr="00F66C00" w14:paraId="046B3C96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2550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2417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6 (1.05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869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1.06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D483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6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A31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1.0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D0E9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6 (1.04, 1.07)</w:t>
            </w:r>
          </w:p>
        </w:tc>
      </w:tr>
      <w:tr w:rsidR="0039711F" w:rsidRPr="00F66C00" w14:paraId="6747E541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3F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7B1D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D158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CD3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CA5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9716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0</w:t>
            </w:r>
          </w:p>
        </w:tc>
      </w:tr>
      <w:tr w:rsidR="0039711F" w:rsidRPr="00F66C00" w14:paraId="2C116641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CA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3D59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8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5D25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17CD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6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F8A0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5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F43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 (0.95, 0.98)</w:t>
            </w:r>
          </w:p>
        </w:tc>
      </w:tr>
      <w:tr w:rsidR="0039711F" w:rsidRPr="00F66C00" w14:paraId="7B0E9162" w14:textId="77777777" w:rsidTr="00257B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8CBA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F8F7D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 (0.95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9908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4,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B3F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5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6EC8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3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DD204" w14:textId="77777777" w:rsidR="0039711F" w:rsidRPr="00F66C00" w:rsidRDefault="0039711F" w:rsidP="002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66C00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 (0.94, 1.00)</w:t>
            </w:r>
          </w:p>
        </w:tc>
      </w:tr>
    </w:tbl>
    <w:p w14:paraId="78EC43B3" w14:textId="77777777" w:rsidR="0039711F" w:rsidRPr="003C22A5" w:rsidRDefault="0039711F" w:rsidP="0039711F">
      <w:pPr>
        <w:spacing w:after="0" w:line="240" w:lineRule="auto"/>
        <w:rPr>
          <w:rFonts w:ascii="Times New Roman" w:hAnsi="Times New Roman" w:cs="Times New Roman"/>
          <w:i/>
          <w:sz w:val="18"/>
        </w:rPr>
      </w:pPr>
      <w:r w:rsidRPr="003C22A5">
        <w:rPr>
          <w:rFonts w:ascii="Times New Roman" w:hAnsi="Times New Roman" w:cs="Times New Roman"/>
          <w:i/>
          <w:sz w:val="18"/>
        </w:rPr>
        <w:t>Model 1: Unadjusted</w:t>
      </w:r>
    </w:p>
    <w:p w14:paraId="1AEE27D6" w14:textId="77777777" w:rsidR="0039711F" w:rsidRPr="003C22A5" w:rsidRDefault="0039711F" w:rsidP="0039711F">
      <w:pPr>
        <w:spacing w:after="0" w:line="240" w:lineRule="auto"/>
        <w:rPr>
          <w:rFonts w:ascii="Times New Roman" w:hAnsi="Times New Roman" w:cs="Times New Roman"/>
          <w:i/>
          <w:sz w:val="18"/>
          <w:szCs w:val="20"/>
        </w:rPr>
      </w:pPr>
      <w:r w:rsidRPr="003C22A5">
        <w:rPr>
          <w:rFonts w:ascii="Times New Roman" w:hAnsi="Times New Roman" w:cs="Times New Roman"/>
          <w:i/>
          <w:sz w:val="18"/>
        </w:rPr>
        <w:t xml:space="preserve">Model 2: </w:t>
      </w:r>
      <w:r w:rsidRPr="003C22A5">
        <w:rPr>
          <w:rFonts w:ascii="Times New Roman" w:hAnsi="Times New Roman" w:cs="Times New Roman"/>
          <w:i/>
          <w:sz w:val="18"/>
          <w:szCs w:val="20"/>
        </w:rPr>
        <w:t xml:space="preserve">Sex, mother’s age, </w:t>
      </w:r>
      <w:proofErr w:type="gramStart"/>
      <w:r w:rsidRPr="003C22A5">
        <w:rPr>
          <w:rFonts w:ascii="Times New Roman" w:hAnsi="Times New Roman" w:cs="Times New Roman"/>
          <w:i/>
          <w:sz w:val="18"/>
          <w:szCs w:val="20"/>
        </w:rPr>
        <w:t>SGA</w:t>
      </w:r>
      <w:proofErr w:type="gramEnd"/>
      <w:r w:rsidRPr="003C22A5">
        <w:rPr>
          <w:rFonts w:ascii="Times New Roman" w:hAnsi="Times New Roman" w:cs="Times New Roman"/>
          <w:i/>
          <w:sz w:val="18"/>
          <w:szCs w:val="20"/>
        </w:rPr>
        <w:t xml:space="preserve"> and month of birth</w:t>
      </w:r>
    </w:p>
    <w:p w14:paraId="3D7AEF52" w14:textId="77777777" w:rsidR="0039711F" w:rsidRPr="003C22A5" w:rsidRDefault="0039711F" w:rsidP="0039711F">
      <w:pPr>
        <w:spacing w:after="0" w:line="240" w:lineRule="auto"/>
        <w:rPr>
          <w:rFonts w:ascii="Times New Roman" w:hAnsi="Times New Roman" w:cs="Times New Roman"/>
          <w:i/>
          <w:sz w:val="18"/>
          <w:szCs w:val="20"/>
        </w:rPr>
      </w:pPr>
      <w:r w:rsidRPr="003C22A5">
        <w:rPr>
          <w:rFonts w:ascii="Times New Roman" w:hAnsi="Times New Roman" w:cs="Times New Roman"/>
          <w:i/>
          <w:sz w:val="18"/>
          <w:szCs w:val="20"/>
        </w:rPr>
        <w:t xml:space="preserve">Model 3: Model 2 + Mother’s country of birth and marital status  </w:t>
      </w:r>
    </w:p>
    <w:p w14:paraId="303BE792" w14:textId="77777777" w:rsidR="0039711F" w:rsidRPr="003C22A5" w:rsidRDefault="0039711F" w:rsidP="0039711F">
      <w:pPr>
        <w:spacing w:after="0" w:line="240" w:lineRule="auto"/>
        <w:rPr>
          <w:rFonts w:ascii="Times New Roman" w:hAnsi="Times New Roman" w:cs="Times New Roman"/>
          <w:i/>
          <w:sz w:val="18"/>
          <w:szCs w:val="20"/>
        </w:rPr>
      </w:pPr>
      <w:r w:rsidRPr="003C22A5">
        <w:rPr>
          <w:rFonts w:ascii="Times New Roman" w:hAnsi="Times New Roman" w:cs="Times New Roman"/>
          <w:i/>
          <w:sz w:val="18"/>
          <w:szCs w:val="20"/>
        </w:rPr>
        <w:t>Model 4: Model 3 + delivery method and parity</w:t>
      </w:r>
    </w:p>
    <w:p w14:paraId="052F8A29" w14:textId="77777777" w:rsidR="0039711F" w:rsidRPr="003C22A5" w:rsidRDefault="0039711F" w:rsidP="0039711F">
      <w:pPr>
        <w:spacing w:after="0" w:line="240" w:lineRule="auto"/>
        <w:rPr>
          <w:rFonts w:ascii="Times New Roman" w:hAnsi="Times New Roman" w:cs="Times New Roman"/>
          <w:i/>
          <w:sz w:val="18"/>
        </w:rPr>
      </w:pPr>
      <w:r w:rsidRPr="003C22A5">
        <w:rPr>
          <w:rFonts w:ascii="Times New Roman" w:hAnsi="Times New Roman" w:cs="Times New Roman"/>
          <w:i/>
          <w:sz w:val="18"/>
          <w:szCs w:val="20"/>
        </w:rPr>
        <w:t>Model 5: Model 4 + ethnicity and IMD score (quintiles)</w:t>
      </w:r>
    </w:p>
    <w:p w14:paraId="0BD3EA44" w14:textId="77777777" w:rsidR="0039711F" w:rsidRDefault="0039711F" w:rsidP="0039711F">
      <w:pPr>
        <w:rPr>
          <w:rFonts w:ascii="Times New Roman" w:hAnsi="Times New Roman" w:cs="Times New Roman"/>
          <w:b/>
          <w:sz w:val="20"/>
          <w:szCs w:val="20"/>
        </w:rPr>
      </w:pPr>
    </w:p>
    <w:p w14:paraId="0C393F41" w14:textId="77777777" w:rsidR="0039711F" w:rsidRDefault="0039711F"/>
    <w:sectPr w:rsidR="00397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11F"/>
    <w:rsid w:val="0039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9C77"/>
  <w15:chartTrackingRefBased/>
  <w15:docId w15:val="{D2717656-8FF3-4212-B561-E64A6BF69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2:00Z</dcterms:created>
  <dcterms:modified xsi:type="dcterms:W3CDTF">2021-09-16T01:22:00Z</dcterms:modified>
</cp:coreProperties>
</file>